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A353B" w14:textId="77777777" w:rsidR="00902743" w:rsidRPr="00C827DB" w:rsidRDefault="00902743" w:rsidP="00902743">
      <w:pPr>
        <w:pStyle w:val="2"/>
        <w:rPr>
          <w:rFonts w:cs="Times New Roman"/>
          <w:sz w:val="21"/>
          <w:szCs w:val="21"/>
          <w:shd w:val="clear" w:color="auto" w:fill="FFFFFF"/>
        </w:rPr>
      </w:pPr>
      <w:r w:rsidRPr="00C827DB">
        <w:rPr>
          <w:rFonts w:cs="Times New Roman"/>
          <w:sz w:val="21"/>
          <w:szCs w:val="21"/>
          <w:shd w:val="clear" w:color="auto" w:fill="FFFFFF"/>
        </w:rPr>
        <w:t xml:space="preserve">Supplementary Tables </w:t>
      </w:r>
    </w:p>
    <w:p w14:paraId="65C8EFB9" w14:textId="77777777" w:rsidR="00902743" w:rsidRPr="00C827DB" w:rsidRDefault="00902743" w:rsidP="00902743">
      <w:pPr>
        <w:ind w:firstLineChars="0"/>
        <w:jc w:val="center"/>
        <w:rPr>
          <w:rFonts w:cs="Times New Roman"/>
          <w:sz w:val="21"/>
          <w:szCs w:val="21"/>
          <w:shd w:val="clear" w:color="auto" w:fill="FFFFFF"/>
        </w:rPr>
      </w:pPr>
      <w:r w:rsidRPr="009D3BA0">
        <w:rPr>
          <w:rFonts w:cs="Times New Roman"/>
          <w:sz w:val="21"/>
          <w:szCs w:val="21"/>
          <w:shd w:val="clear" w:color="auto" w:fill="FFFFFF"/>
        </w:rPr>
        <w:t xml:space="preserve">Table 1 Summary of Case Characteristics in Patients with </w:t>
      </w:r>
      <w:r>
        <w:rPr>
          <w:rFonts w:cs="Times New Roman"/>
          <w:sz w:val="21"/>
          <w:szCs w:val="21"/>
          <w:shd w:val="clear" w:color="auto" w:fill="FFFFFF"/>
        </w:rPr>
        <w:t>AA</w:t>
      </w:r>
      <w:r w:rsidRPr="009D3BA0">
        <w:rPr>
          <w:rFonts w:cs="Times New Roman"/>
          <w:sz w:val="21"/>
          <w:szCs w:val="21"/>
          <w:shd w:val="clear" w:color="auto" w:fill="FFFFFF"/>
        </w:rPr>
        <w:t xml:space="preserve"> Amyloidosis Initially Presenting with </w:t>
      </w:r>
      <w:r>
        <w:rPr>
          <w:rFonts w:cs="Times New Roman"/>
          <w:sz w:val="21"/>
          <w:szCs w:val="21"/>
          <w:shd w:val="clear" w:color="auto" w:fill="FFFFFF"/>
        </w:rPr>
        <w:t>GI</w:t>
      </w:r>
      <w:r w:rsidRPr="009D3BA0">
        <w:rPr>
          <w:rFonts w:cs="Times New Roman"/>
          <w:sz w:val="21"/>
          <w:szCs w:val="21"/>
          <w:shd w:val="clear" w:color="auto" w:fill="FFFFFF"/>
        </w:rPr>
        <w:t xml:space="preserve"> Sympto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7"/>
        <w:gridCol w:w="2050"/>
        <w:gridCol w:w="3619"/>
        <w:gridCol w:w="1150"/>
        <w:gridCol w:w="2674"/>
        <w:gridCol w:w="4048"/>
      </w:tblGrid>
      <w:tr w:rsidR="00902743" w:rsidRPr="00C827DB" w14:paraId="171AAFD7" w14:textId="77777777" w:rsidTr="00E27C15">
        <w:trPr>
          <w:trHeight w:val="20"/>
        </w:trPr>
        <w:tc>
          <w:tcPr>
            <w:tcW w:w="1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8A17D7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658638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uthir</w:t>
            </w:r>
            <w:proofErr w:type="spellEnd"/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（</w:t>
            </w: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Year</w:t>
            </w: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7F0001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GI Symptom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D3FA94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myloid Typing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E4EC4F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GI biopsy site</w:t>
            </w:r>
          </w:p>
        </w:tc>
        <w:tc>
          <w:tcPr>
            <w:tcW w:w="14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2EE80BD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Etiology</w:t>
            </w:r>
          </w:p>
        </w:tc>
      </w:tr>
      <w:tr w:rsidR="00902743" w:rsidRPr="00C827DB" w14:paraId="5BA8AA49" w14:textId="77777777" w:rsidTr="00E27C15">
        <w:trPr>
          <w:trHeight w:val="20"/>
        </w:trPr>
        <w:tc>
          <w:tcPr>
            <w:tcW w:w="1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88D3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D729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kharume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O., et al. (2024).</w:t>
            </w:r>
          </w:p>
        </w:tc>
        <w:tc>
          <w:tcPr>
            <w:tcW w:w="12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1999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itial bloody stools, followed by rectal bleeding</w:t>
            </w:r>
          </w:p>
        </w:tc>
        <w:tc>
          <w:tcPr>
            <w:tcW w:w="4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F13E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C103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olon, rectum, kidney</w:t>
            </w:r>
          </w:p>
        </w:tc>
        <w:tc>
          <w:tcPr>
            <w:tcW w:w="145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D7E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econdary to chronic skin and soft tissue infections in injecting drug users</w:t>
            </w:r>
          </w:p>
        </w:tc>
      </w:tr>
      <w:tr w:rsidR="00902743" w:rsidRPr="00C827DB" w14:paraId="7B1A35DA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9912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26ED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etake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M., et al. (2024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2264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norexi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2A61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953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tomac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7D09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</w:tr>
      <w:tr w:rsidR="00902743" w:rsidRPr="00C827DB" w14:paraId="4B719587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0D5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89DC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ndo, H., et al. (2023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B59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evere diarr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6105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DBE4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testin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ABB5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flammatory hepatocellular adenoma</w:t>
            </w:r>
          </w:p>
        </w:tc>
      </w:tr>
      <w:tr w:rsidR="00902743" w:rsidRPr="00C827DB" w14:paraId="446F7446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23A3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0A94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ark, H. M., et al. (2023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AB2F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pigastric pain, bloody stool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104C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1059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tomac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0F7C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fection with SARS-CoV-2</w:t>
            </w:r>
          </w:p>
        </w:tc>
      </w:tr>
      <w:tr w:rsidR="00902743" w:rsidRPr="00C827DB" w14:paraId="3794F36F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C847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367D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Lacetera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R., et al. (2022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3279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bdominal pain, elevated liver enzym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2BF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A879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idne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04BB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rimary Sclerosing Cholangitis</w:t>
            </w:r>
          </w:p>
        </w:tc>
      </w:tr>
      <w:tr w:rsidR="00902743" w:rsidRPr="00C827DB" w14:paraId="782041FF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BC84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6B2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anaka, T., et al. (2021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0EB6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efractory diarr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4293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BF1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eum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8408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hronic pyelonephritis</w:t>
            </w:r>
          </w:p>
        </w:tc>
      </w:tr>
      <w:tr w:rsidR="00902743" w:rsidRPr="00C827DB" w14:paraId="7F272F22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0D45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FD0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ashmi, S., et al. (2021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C40A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bdominal pain and rectal bleed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95C0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B463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Gallbladder, gastric body, rectum, duodenum, and kidne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17A2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ossibly related to the presence of gout, obesity, and a heterozygous complex variant of the familial Mediterranean fever gene</w:t>
            </w:r>
          </w:p>
        </w:tc>
      </w:tr>
      <w:tr w:rsidR="00902743" w:rsidRPr="00C827DB" w14:paraId="3BE557F1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821D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6092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uang, Y., et al. (2020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9AF7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usea, hematemesis, diffuse abdominal pai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CB4E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F1D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tomac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F6CF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hronic infection</w:t>
            </w:r>
          </w:p>
        </w:tc>
      </w:tr>
      <w:tr w:rsidR="00902743" w:rsidRPr="00C827DB" w14:paraId="2D03C2ED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B823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EF3E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atsuda, S., et al. (2019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0F90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ight upper quadrant pain and feve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D8BD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A368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Gallbladder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9E1A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cute cholecystitis</w:t>
            </w:r>
          </w:p>
        </w:tc>
      </w:tr>
      <w:tr w:rsidR="00902743" w:rsidRPr="00C827DB" w14:paraId="209125B0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9DB7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4FDC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Galmiche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S., et al. (2019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8B9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atigue, anorexia, diarr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4ACD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6B3F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uodenum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366F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</w:tr>
      <w:tr w:rsidR="00902743" w:rsidRPr="00C827DB" w14:paraId="71EE2B56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F92B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CAF7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alderaro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J., et al. (2018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4C74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iarrhea, rectal bleed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E584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D289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idney, liver, rectum, colon, spleen, thyroid, ovary, adrenal gland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B9E8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902743" w:rsidRPr="00C827DB" w14:paraId="67F104C2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1713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FEE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Park, S. W., </w:t>
            </w:r>
            <w:proofErr w:type="gram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t al.(</w:t>
            </w:r>
            <w:proofErr w:type="gram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018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FDF6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usea, vomiting, and abdominal pai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A331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67D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uodenum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A2B6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Ulcerative colitis</w:t>
            </w:r>
          </w:p>
        </w:tc>
      </w:tr>
      <w:tr w:rsidR="00902743" w:rsidRPr="00C827DB" w14:paraId="6BCA65D7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0729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9358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lmos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artínez, J. M., et al. (2017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7E6C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hronic diarr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DD6A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0CDD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6612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Jugular paraganglioma</w:t>
            </w:r>
          </w:p>
        </w:tc>
      </w:tr>
      <w:tr w:rsidR="00902743" w:rsidRPr="00C827DB" w14:paraId="5C5FC239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1E44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FB60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aghunathan, V., et al. (2017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7583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bdominal pain, abdominal distension, and intestinal ga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0849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 and ATT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A337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746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ot clearly defined; the patient had multiple myeloma</w:t>
            </w:r>
          </w:p>
        </w:tc>
      </w:tr>
      <w:tr w:rsidR="00902743" w:rsidRPr="00C827DB" w14:paraId="0131EA84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AFBF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1FB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rommer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D. J., et al. (2014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33D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ain symptoms included diarrhea, with other symptoms including bleeding, vomiting, and abdominal pai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C14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our cases of 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8F31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testin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262B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fection</w:t>
            </w:r>
          </w:p>
        </w:tc>
      </w:tr>
      <w:tr w:rsidR="00902743" w:rsidRPr="00C827DB" w14:paraId="05F725DF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E69D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0786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ato, T., et al. (2012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546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levated liver enzym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D65C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6814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alivary gland and stomach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934B1" w14:textId="77777777" w:rsidR="00902743" w:rsidRPr="00877B33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</w:pPr>
            <w:r w:rsidRPr="00877B33">
              <w:rPr>
                <w:rFonts w:eastAsia="等线" w:cs="Times New Roman"/>
                <w:kern w:val="0"/>
                <w:sz w:val="20"/>
                <w:szCs w:val="20"/>
                <w14:ligatures w14:val="none"/>
              </w:rPr>
              <w:t>Primary sclerosing cholangitis</w:t>
            </w:r>
          </w:p>
        </w:tc>
      </w:tr>
      <w:tr w:rsidR="00902743" w:rsidRPr="00C827DB" w14:paraId="0D26B2AB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49EF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4855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Baird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owell, M. A. and J. Wurzel (2011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B1E7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Massive 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GI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bleeding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6AE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D4E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GI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tract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701A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ecurrent infections</w:t>
            </w:r>
          </w:p>
        </w:tc>
      </w:tr>
      <w:tr w:rsidR="00902743" w:rsidRPr="00C827DB" w14:paraId="4CACAC8F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1058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E5A8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cMahan, Z. H., et al. (2010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4776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hronic diarr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5ED1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514B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mall intestin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8CBB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nkylosing spondylitis</w:t>
            </w:r>
          </w:p>
        </w:tc>
      </w:tr>
      <w:tr w:rsidR="00902743" w:rsidRPr="00C827DB" w14:paraId="707157A7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4CBE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601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Brünnler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T., et al. (2009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914A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iarrhea, recurrent lower abdominal pain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AB47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9487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olorectum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DC8E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eutropenia</w:t>
            </w:r>
          </w:p>
        </w:tc>
      </w:tr>
      <w:tr w:rsidR="00902743" w:rsidRPr="00C827DB" w14:paraId="6E2D9203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86B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A289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ýkora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R., et al. (2008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36B6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iarrhea, weight loss, and circulatory failur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C9D7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0F36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idney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5CFB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等线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902743" w:rsidRPr="00C827DB" w14:paraId="6B0178DA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77FB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A73D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ushimi, T., et al. (2005).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B682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iarrhe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6B67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218F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testin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3B41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</w:tr>
      <w:tr w:rsidR="00902743" w:rsidRPr="00C827DB" w14:paraId="5A1A6C87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86259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5C654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oloktronis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A., et al. (2003).</w:t>
            </w:r>
          </w:p>
        </w:tc>
        <w:tc>
          <w:tcPr>
            <w:tcW w:w="1296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A6055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Difficulty chewing and swallowing food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27F5C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0CDA6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ectum, tongue</w:t>
            </w:r>
          </w:p>
        </w:tc>
        <w:tc>
          <w:tcPr>
            <w:tcW w:w="145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22F4E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soriatic arthritis, ankylosing spondylitis</w:t>
            </w:r>
          </w:p>
        </w:tc>
      </w:tr>
      <w:tr w:rsidR="00902743" w:rsidRPr="00C827DB" w14:paraId="53A77D80" w14:textId="77777777" w:rsidTr="00E27C15">
        <w:trPr>
          <w:trHeight w:val="20"/>
        </w:trPr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C267B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12785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Jadoul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M., et al. (2001).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A9F10F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bdominal pain and diarrhe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35AEDD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A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63DCB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itially kidney, then rectum, gallbladder, thyroi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C1884B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bookmarkStart w:id="0" w:name="OLE_LINK17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RAPS</w:t>
            </w:r>
            <w:bookmarkEnd w:id="0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genetic variation</w:t>
            </w:r>
          </w:p>
        </w:tc>
      </w:tr>
    </w:tbl>
    <w:p w14:paraId="5B867370" w14:textId="77777777" w:rsidR="00902743" w:rsidRPr="00C827DB" w:rsidRDefault="00902743" w:rsidP="00902743">
      <w:pPr>
        <w:widowControl/>
        <w:spacing w:line="240" w:lineRule="auto"/>
        <w:ind w:firstLineChars="0" w:firstLine="0"/>
        <w:jc w:val="lef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shd w:val="clear" w:color="auto" w:fill="FFFFFF"/>
        </w:rPr>
        <w:t>GI</w:t>
      </w:r>
      <w:r>
        <w:rPr>
          <w:rFonts w:cs="Times New Roman" w:hint="eastAsia"/>
          <w:sz w:val="21"/>
          <w:szCs w:val="21"/>
        </w:rPr>
        <w:t>:</w:t>
      </w:r>
      <w:r w:rsidRPr="00877B33">
        <w:t xml:space="preserve"> </w:t>
      </w:r>
      <w:r w:rsidRPr="00877B33">
        <w:rPr>
          <w:rFonts w:cs="Times New Roman"/>
          <w:sz w:val="21"/>
          <w:szCs w:val="21"/>
        </w:rPr>
        <w:t>Gastrointestinal</w:t>
      </w:r>
      <w:r>
        <w:rPr>
          <w:rFonts w:cs="Times New Roman" w:hint="eastAsia"/>
          <w:sz w:val="21"/>
          <w:szCs w:val="21"/>
        </w:rPr>
        <w:t xml:space="preserve">, </w:t>
      </w:r>
      <w:r w:rsidRPr="00C827DB">
        <w:rPr>
          <w:rFonts w:eastAsia="等线" w:cs="Times New Roman"/>
          <w:color w:val="222222"/>
          <w:kern w:val="0"/>
          <w:sz w:val="20"/>
          <w:szCs w:val="20"/>
          <w14:ligatures w14:val="none"/>
        </w:rPr>
        <w:t>TRAPS</w:t>
      </w:r>
      <w:r>
        <w:rPr>
          <w:rFonts w:eastAsia="等线" w:cs="Times New Roman" w:hint="eastAsia"/>
          <w:color w:val="222222"/>
          <w:kern w:val="0"/>
          <w:sz w:val="20"/>
          <w:szCs w:val="20"/>
          <w14:ligatures w14:val="none"/>
        </w:rPr>
        <w:t xml:space="preserve">: </w:t>
      </w:r>
      <w:r w:rsidRPr="00877B33">
        <w:rPr>
          <w:rFonts w:eastAsia="等线" w:cs="Times New Roman"/>
          <w:color w:val="222222"/>
          <w:kern w:val="0"/>
          <w:sz w:val="20"/>
          <w:szCs w:val="20"/>
          <w14:ligatures w14:val="none"/>
        </w:rPr>
        <w:t>TNF receptor associated periodic syndrome</w:t>
      </w:r>
      <w:r>
        <w:rPr>
          <w:rFonts w:cs="Times New Roman" w:hint="eastAsia"/>
          <w:sz w:val="21"/>
          <w:szCs w:val="21"/>
        </w:rPr>
        <w:t xml:space="preserve">, NA: Not </w:t>
      </w:r>
      <w:r>
        <w:rPr>
          <w:rFonts w:cs="Times New Roman"/>
          <w:sz w:val="21"/>
          <w:szCs w:val="21"/>
        </w:rPr>
        <w:t>Available</w:t>
      </w:r>
      <w:r>
        <w:rPr>
          <w:rFonts w:cs="Times New Roman" w:hint="eastAsia"/>
          <w:sz w:val="21"/>
          <w:szCs w:val="21"/>
        </w:rPr>
        <w:t>.</w:t>
      </w:r>
      <w:r w:rsidRPr="00C827DB">
        <w:rPr>
          <w:rFonts w:cs="Times New Roman"/>
          <w:sz w:val="21"/>
          <w:szCs w:val="21"/>
        </w:rPr>
        <w:br w:type="page"/>
      </w:r>
    </w:p>
    <w:p w14:paraId="500764A8" w14:textId="77777777" w:rsidR="00902743" w:rsidRPr="00C827DB" w:rsidRDefault="00902743" w:rsidP="00902743">
      <w:pPr>
        <w:ind w:firstLine="420"/>
        <w:jc w:val="center"/>
        <w:rPr>
          <w:rFonts w:cs="Times New Roman"/>
          <w:sz w:val="21"/>
          <w:szCs w:val="21"/>
          <w:shd w:val="clear" w:color="auto" w:fill="FFFFFF"/>
        </w:rPr>
      </w:pPr>
      <w:bookmarkStart w:id="1" w:name="OLE_LINK7"/>
      <w:r w:rsidRPr="009D3BA0">
        <w:rPr>
          <w:rFonts w:cs="Times New Roman"/>
          <w:sz w:val="21"/>
          <w:szCs w:val="21"/>
          <w:shd w:val="clear" w:color="auto" w:fill="FFFFFF"/>
        </w:rPr>
        <w:lastRenderedPageBreak/>
        <w:t>Table 2a Efficacy of Biologic Agents in the Treatment of AA</w:t>
      </w:r>
      <w:r>
        <w:rPr>
          <w:rFonts w:cs="Times New Roman" w:hint="eastAsia"/>
          <w:sz w:val="21"/>
          <w:szCs w:val="21"/>
          <w:shd w:val="clear" w:color="auto" w:fill="FFFFFF"/>
        </w:rPr>
        <w:t xml:space="preserve"> </w:t>
      </w:r>
      <w:r w:rsidRPr="009D3BA0">
        <w:rPr>
          <w:rFonts w:cs="Times New Roman"/>
          <w:sz w:val="21"/>
          <w:szCs w:val="21"/>
          <w:shd w:val="clear" w:color="auto" w:fill="FFFFFF"/>
        </w:rPr>
        <w:t>Amyloidosis</w:t>
      </w:r>
      <w:r>
        <w:rPr>
          <w:rFonts w:cs="Times New Roman" w:hint="eastAsia"/>
          <w:sz w:val="21"/>
          <w:szCs w:val="21"/>
          <w:shd w:val="clear" w:color="auto" w:fill="FFFFFF"/>
        </w:rPr>
        <w:t xml:space="preserve">: </w:t>
      </w:r>
      <w:r w:rsidRPr="009D3BA0">
        <w:rPr>
          <w:rFonts w:cs="Times New Roman"/>
          <w:sz w:val="21"/>
          <w:szCs w:val="21"/>
          <w:shd w:val="clear" w:color="auto" w:fill="FFFFFF"/>
        </w:rPr>
        <w:t>Case Report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721"/>
        <w:gridCol w:w="1740"/>
        <w:gridCol w:w="940"/>
        <w:gridCol w:w="1560"/>
        <w:gridCol w:w="1371"/>
        <w:gridCol w:w="1523"/>
        <w:gridCol w:w="1464"/>
        <w:gridCol w:w="1255"/>
        <w:gridCol w:w="3146"/>
      </w:tblGrid>
      <w:tr w:rsidR="00902743" w:rsidRPr="00C827DB" w14:paraId="6DF71ECE" w14:textId="77777777" w:rsidTr="00E27C15">
        <w:trPr>
          <w:trHeight w:val="686"/>
        </w:trPr>
        <w:tc>
          <w:tcPr>
            <w:tcW w:w="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5A1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#</w:t>
            </w: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72FF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uthor(</w:t>
            </w:r>
            <w:proofErr w:type="gramEnd"/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)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8660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/Sex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017E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iologics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2CE1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ype of biologic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83C6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iopsy site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1967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tiology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6B17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uration OF FOLLOW-UP</w:t>
            </w:r>
          </w:p>
        </w:tc>
        <w:tc>
          <w:tcPr>
            <w:tcW w:w="34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318B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reatment OUTCOMES</w:t>
            </w:r>
          </w:p>
        </w:tc>
      </w:tr>
      <w:tr w:rsidR="00902743" w:rsidRPr="00C827DB" w14:paraId="4D7D34F2" w14:textId="77777777" w:rsidTr="00E27C15">
        <w:trPr>
          <w:trHeight w:val="101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33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E57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Hassani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K., et al. (2018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63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4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C9D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513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48E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A56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F73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417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nal function remained normal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Proteinuria decrease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o side effects.</w:t>
            </w:r>
          </w:p>
        </w:tc>
      </w:tr>
      <w:tr w:rsidR="00902743" w:rsidRPr="00C827DB" w14:paraId="15D2CE73" w14:textId="77777777" w:rsidTr="00E27C15">
        <w:trPr>
          <w:trHeight w:val="2195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0E4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30A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uroda, T., et al. (2008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4A5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5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A78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D1E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AD8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Kidney,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mucos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661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C33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8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E66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oteinuria decreased significantl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eGFR59.0 mL/min/1.73 m2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Serum creatinine 0.7 mg/dL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Amyloid deposition significantly resol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AA and CRP significantly decreased to low levels.</w:t>
            </w:r>
          </w:p>
        </w:tc>
      </w:tr>
      <w:tr w:rsidR="00902743" w:rsidRPr="00C827DB" w14:paraId="5201F3D5" w14:textId="77777777" w:rsidTr="00E27C15">
        <w:trPr>
          <w:trHeight w:val="137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D1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372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ukitis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A., et al. (2013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32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7E5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071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6A8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AC9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A2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6E4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CRP and SAA decreased significantl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erum creatinine increased significantly and eGFR decreased rapidly to renal failure</w:t>
            </w:r>
          </w:p>
        </w:tc>
      </w:tr>
      <w:tr w:rsidR="00902743" w:rsidRPr="00C827DB" w14:paraId="604B875C" w14:textId="77777777" w:rsidTr="00E27C15">
        <w:trPr>
          <w:trHeight w:val="823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224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ABF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iehn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C., et al. (200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18B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4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544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26E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3B6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471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soriatic arthrit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572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0564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Renal function recover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Proteinuria decreased.</w:t>
            </w:r>
          </w:p>
        </w:tc>
      </w:tr>
      <w:tr w:rsidR="00902743" w:rsidRPr="00C827DB" w14:paraId="764D4A36" w14:textId="77777777" w:rsidTr="00E27C15">
        <w:trPr>
          <w:trHeight w:val="1415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C80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E58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Yüksel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S., et al. (200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0D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C0A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065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DD2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, rectum, and duode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AE5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DB1B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6F54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improv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CRP decreased to normal level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Creatinine slightly elevated to 1.1mg/dL, </w:t>
            </w:r>
            <w:r w:rsidRPr="00C827DB">
              <w:rPr>
                <w:rFonts w:cs="Times New Roman"/>
                <w:kern w:val="0"/>
                <w:sz w:val="21"/>
                <w:szCs w:val="21"/>
                <w14:ligatures w14:val="none"/>
              </w:rPr>
              <w:br/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lastRenderedPageBreak/>
              <w:t>Proteinuria decreased significantly to 45mg/m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/h.</w:t>
            </w:r>
          </w:p>
        </w:tc>
      </w:tr>
      <w:tr w:rsidR="00902743" w:rsidRPr="00C827DB" w14:paraId="20BB8CC5" w14:textId="77777777" w:rsidTr="00E27C15">
        <w:trPr>
          <w:trHeight w:val="823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DF2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16D1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ikri-Benbrahim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O., et al. (201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B8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7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0E6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D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91F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411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bdominal subcutaneous f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19A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C12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72E6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Decreased proteinuria</w:t>
            </w:r>
          </w:p>
        </w:tc>
      </w:tr>
      <w:tr w:rsidR="00902743" w:rsidRPr="00C827DB" w14:paraId="7FBF61AB" w14:textId="77777777" w:rsidTr="00E27C15">
        <w:trPr>
          <w:trHeight w:val="148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41E4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A8C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121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8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C5C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D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41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A9A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bdominal subcutaneous f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595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61D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2B17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Low blood pressure levels and progressive deterioration of renal function occur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Multiple episodes of volume overload and decompensation of baseline heart disease</w:t>
            </w:r>
          </w:p>
        </w:tc>
      </w:tr>
      <w:tr w:rsidR="00902743" w:rsidRPr="00C827DB" w14:paraId="3A538896" w14:textId="77777777" w:rsidTr="00E27C15">
        <w:trPr>
          <w:trHeight w:val="192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0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A4E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owak, B., et al. (200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AB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1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D36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D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F91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167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99A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polyarticular-onset RF-negative ANA-positive juvenile chronic arthriti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DEB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F985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Renal function improv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Decreased proteinuria.</w:t>
            </w:r>
          </w:p>
        </w:tc>
      </w:tr>
      <w:tr w:rsidR="00902743" w:rsidRPr="00C827DB" w14:paraId="395108A7" w14:textId="77777777" w:rsidTr="00E27C15">
        <w:trPr>
          <w:trHeight w:val="1355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39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89A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Drewe, E., et al. (2004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C76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A98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D4E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27A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 and splee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AA8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RAP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B35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5314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Proteinuria decreas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eGFR improved to 59 mL/min/1.73 m2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SAA decreased to less than 10 mg/L.</w:t>
            </w:r>
          </w:p>
        </w:tc>
      </w:tr>
      <w:tr w:rsidR="00902743" w:rsidRPr="00C827DB" w14:paraId="535311C8" w14:textId="77777777" w:rsidTr="00E27C15">
        <w:trPr>
          <w:trHeight w:val="549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B28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BAC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C30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4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CA9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399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C9F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, spleen, liv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8270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RAP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168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5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F4B9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eGFR improved to 83mL/min/1.73m2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tability of SAA</w:t>
            </w:r>
          </w:p>
        </w:tc>
      </w:tr>
      <w:tr w:rsidR="00902743" w:rsidRPr="00C827DB" w14:paraId="5A704414" w14:textId="77777777" w:rsidTr="00E27C15">
        <w:trPr>
          <w:trHeight w:val="1098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52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9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CEA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obak, S., et al. (2007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D5A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7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35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E57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B07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ectum, minor salivary gla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965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1C6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EBB3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nal function stable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Decreased proteinuria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CRP gradually returns to normal.</w:t>
            </w:r>
          </w:p>
        </w:tc>
      </w:tr>
      <w:tr w:rsidR="00902743" w:rsidRPr="00C827DB" w14:paraId="69F08E29" w14:textId="77777777" w:rsidTr="00E27C15">
        <w:trPr>
          <w:trHeight w:val="82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A81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E7E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2EB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5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DE3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1B7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EB3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ect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47B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194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EB48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impro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oteinuria de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Decrease in CRP.</w:t>
            </w:r>
          </w:p>
        </w:tc>
      </w:tr>
      <w:tr w:rsidR="00902743" w:rsidRPr="00C827DB" w14:paraId="716BD203" w14:textId="77777777" w:rsidTr="00E27C15">
        <w:trPr>
          <w:trHeight w:val="82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A30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DC94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219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1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D9F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0FA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A25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ect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6BD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3CE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5027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nal function stable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Decreased urine protein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Inflammatory substances' level reduced.</w:t>
            </w:r>
          </w:p>
        </w:tc>
      </w:tr>
      <w:tr w:rsidR="00902743" w:rsidRPr="00C827DB" w14:paraId="06E6384F" w14:textId="77777777" w:rsidTr="00E27C15">
        <w:trPr>
          <w:trHeight w:val="823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DE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729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iyagawa, S., et al. (2020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FE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7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204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2FB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625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Heart,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trac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1AB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E0A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0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B6DF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Diastolic function improved at 4 years but failed at 5 years.</w:t>
            </w:r>
          </w:p>
        </w:tc>
      </w:tr>
      <w:tr w:rsidR="00902743" w:rsidRPr="00C827DB" w14:paraId="7C2AB2ED" w14:textId="77777777" w:rsidTr="00E27C15">
        <w:trPr>
          <w:trHeight w:val="137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C2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B45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erratrice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J., et al. (2003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43F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BE4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C2E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7C2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A24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dult-onset Still's disea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944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7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641E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roteinuria decreased significantly to 1.15 g/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Serum creatinine decreased to 1.76 mg/dL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o side effects.</w:t>
            </w:r>
          </w:p>
        </w:tc>
      </w:tr>
      <w:tr w:rsidR="00902743" w:rsidRPr="00C827DB" w14:paraId="4855B3B2" w14:textId="77777777" w:rsidTr="00E27C15">
        <w:trPr>
          <w:trHeight w:val="137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250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45B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lhalabi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M., et al. (2023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49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7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EA4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US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1BC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12/23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87E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ositive </w:t>
            </w:r>
            <w:proofErr w:type="gram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n  kidney</w:t>
            </w:r>
            <w:proofErr w:type="gram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negative in the colon and rect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FCD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AB7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8411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Increased proteinuria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SAA in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eGFR91.3mL/min/1.73 m2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No side effects. </w:t>
            </w:r>
          </w:p>
        </w:tc>
      </w:tr>
      <w:tr w:rsidR="00902743" w:rsidRPr="00C827DB" w14:paraId="68DDA844" w14:textId="77777777" w:rsidTr="00E27C15">
        <w:trPr>
          <w:trHeight w:val="137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91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393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idalgo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C., et al. (2010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8C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8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213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AD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B4D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53A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11D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5FF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8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11C7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remission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CRP de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Proteinuria not improve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Renal function stable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Intestinal lesions not improve.</w:t>
            </w:r>
          </w:p>
        </w:tc>
      </w:tr>
      <w:tr w:rsidR="00902743" w:rsidRPr="00C827DB" w14:paraId="1546810F" w14:textId="77777777" w:rsidTr="00E27C15">
        <w:trPr>
          <w:trHeight w:val="558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2AE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4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662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riksson, P., et al. (2021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97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0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023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CA1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244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BA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1FD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B722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nal function improved slightl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AA normal</w:t>
            </w:r>
          </w:p>
        </w:tc>
      </w:tr>
      <w:tr w:rsidR="00902743" w:rsidRPr="00C827DB" w14:paraId="7E151428" w14:textId="77777777" w:rsidTr="00E27C15">
        <w:trPr>
          <w:trHeight w:val="558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D5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9E8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45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8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333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DA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E05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25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32A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9BA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4D46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Renal function improved slightl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AA normal</w:t>
            </w:r>
          </w:p>
        </w:tc>
      </w:tr>
      <w:tr w:rsidR="00902743" w:rsidRPr="00C827DB" w14:paraId="5EDE1D3C" w14:textId="77777777" w:rsidTr="00E27C15">
        <w:trPr>
          <w:trHeight w:val="1646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513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BF0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Vinicki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J. P., et al. (201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36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8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E06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DA, then 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CC6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3DF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2A6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176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0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382D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Renal function recover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oteinuria de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CRP significantly decreased to normal level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o side effects.</w:t>
            </w:r>
          </w:p>
        </w:tc>
      </w:tr>
      <w:tr w:rsidR="00902743" w:rsidRPr="00C827DB" w14:paraId="3BED3505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5F1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C19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vindran, J., et al. (2004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42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4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E28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FX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1E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A30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tract, 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E4A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0C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D99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Decreased proteinuria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Renal function was stable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erum amyloid P decreased with radioiodine.</w:t>
            </w:r>
          </w:p>
        </w:tc>
      </w:tr>
      <w:tr w:rsidR="00902743" w:rsidRPr="00C827DB" w14:paraId="3FEA0A87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DF6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488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hantarogh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S., et al. (20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51E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9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7DA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6A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39A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2C6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J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835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D956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Renal function stable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CRP significantly decreased to normal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light decrease in IL-6.</w:t>
            </w:r>
          </w:p>
        </w:tc>
      </w:tr>
      <w:tr w:rsidR="00902743" w:rsidRPr="00C827DB" w14:paraId="727AF5C8" w14:textId="77777777" w:rsidTr="00E27C15">
        <w:trPr>
          <w:trHeight w:val="823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3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78D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Hattori, Y., et al. (20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009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8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1ED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anercept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D4F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931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tomach and duode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1D5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597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0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9E3F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ardiothoracic ratio and left ventricular mass decreased significantly</w:t>
            </w:r>
          </w:p>
        </w:tc>
      </w:tr>
      <w:tr w:rsidR="00902743" w:rsidRPr="00C827DB" w14:paraId="2C822A0B" w14:textId="77777777" w:rsidTr="00E27C15">
        <w:trPr>
          <w:trHeight w:val="1646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A4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7DE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ït-Abdesselam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T., et al. (2010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1E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6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27D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959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8EC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A9C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CAP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0AF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0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6A7D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Proteinuria decreased significantly and maintained below 0.8g/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CRP and SAA decreased to normal levels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Serum creatinine stable at 0.62mg/dL.</w:t>
            </w:r>
          </w:p>
        </w:tc>
      </w:tr>
      <w:tr w:rsidR="00902743" w:rsidRPr="00C827DB" w14:paraId="434F421A" w14:textId="77777777" w:rsidTr="00E27C15">
        <w:trPr>
          <w:trHeight w:val="137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55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B18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entileschi, S., et al. (2017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D7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9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27C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D81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A99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EBA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RAP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5D8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0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DC0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SAA and CRP de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oteinuria de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imary diseases stable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eGFR basically unchanged.</w:t>
            </w:r>
          </w:p>
        </w:tc>
      </w:tr>
      <w:tr w:rsidR="00902743" w:rsidRPr="00C827DB" w14:paraId="59A19823" w14:textId="77777777" w:rsidTr="00E27C15">
        <w:trPr>
          <w:trHeight w:val="549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AA9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8908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allianidis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A. F., et al. (2016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D99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2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7A4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0DF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DFE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olon and 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52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HID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827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9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CF2F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o clinical response</w:t>
            </w:r>
          </w:p>
        </w:tc>
      </w:tr>
      <w:tr w:rsidR="00902743" w:rsidRPr="00C827DB" w14:paraId="25C77E34" w14:textId="77777777" w:rsidTr="00E27C15">
        <w:trPr>
          <w:trHeight w:val="823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F9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33B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oser, C., et al. (2009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E1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0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725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7F6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03C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Kidney,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trac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E5E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AB1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12E3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linical symptoms relieved.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Decreased inflammatory markers.</w:t>
            </w:r>
          </w:p>
        </w:tc>
      </w:tr>
      <w:tr w:rsidR="00902743" w:rsidRPr="00C827DB" w14:paraId="1F88E982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528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E36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lcacioglu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H., et al. (2018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E1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6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17B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3BF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677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etroperitoneal mas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1A3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8FD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4BE6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linical symptoms relieve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Decreased proteinuria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ormal Renal function, with creatinine 0.6 mg/dL</w:t>
            </w:r>
          </w:p>
        </w:tc>
      </w:tr>
      <w:tr w:rsidR="00902743" w:rsidRPr="00C827DB" w14:paraId="66741D27" w14:textId="77777777" w:rsidTr="00E27C15">
        <w:trPr>
          <w:trHeight w:val="1372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84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CA2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tankovic </w:t>
            </w: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tojanovic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K., et al. (2012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E48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5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1AA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A1E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E7B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alivary glands, intestinal trac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5EB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DA1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7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B79F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linical symptoms partially improve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Primary disease relieve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CRP decreased to normal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Renal function stable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Proteinuria 520 mg/</w:t>
            </w: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molC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902743" w:rsidRPr="00C827DB" w14:paraId="341131CD" w14:textId="77777777" w:rsidTr="00E27C15">
        <w:trPr>
          <w:trHeight w:val="1098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423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B80F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10F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061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0CC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24E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ol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385C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A05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8333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linical symptoms relieved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CRP and SAA levels returned to normal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eutropenia and mild infection were observed.</w:t>
            </w:r>
          </w:p>
        </w:tc>
      </w:tr>
      <w:tr w:rsidR="00902743" w:rsidRPr="00C827DB" w14:paraId="0816B3EE" w14:textId="77777777" w:rsidTr="00E27C15">
        <w:trPr>
          <w:trHeight w:val="1098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4C2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572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8EA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644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F08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0A0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Hea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3AF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8ED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1B2D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imary diseases impro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CRP decreased significantly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Cardiac function recovered significantly.</w:t>
            </w:r>
          </w:p>
        </w:tc>
      </w:tr>
      <w:tr w:rsidR="00902743" w:rsidRPr="00C827DB" w14:paraId="6A75EDBB" w14:textId="77777777" w:rsidTr="00E27C15">
        <w:trPr>
          <w:trHeight w:val="823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726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859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1A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1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18C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B50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B25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FFA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DB1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7069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CRP decreased significantly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o significant side effects.</w:t>
            </w:r>
          </w:p>
        </w:tc>
      </w:tr>
      <w:tr w:rsidR="00902743" w:rsidRPr="00C827DB" w14:paraId="18E45256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156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A43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astekin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F., et al. (2024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109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85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74E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714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82A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alivary glands, rect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CE7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Jugular paragangliom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222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8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C7FE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CRP and SAA decreas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Renal function and proteinuria were stable.</w:t>
            </w:r>
          </w:p>
        </w:tc>
      </w:tr>
      <w:tr w:rsidR="00902743" w:rsidRPr="00C827DB" w14:paraId="350D6F1B" w14:textId="77777777" w:rsidTr="00E27C15">
        <w:trPr>
          <w:trHeight w:val="1372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594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B15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oldan, R., et al. (200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22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/</w:t>
            </w:r>
            <w:r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DB1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036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BF9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AAE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054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AB9F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 and primary diseases controll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Inflammatory markers rapidly decreased to normal levels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No side effects.</w:t>
            </w:r>
          </w:p>
        </w:tc>
      </w:tr>
      <w:tr w:rsidR="00902743" w:rsidRPr="00C827DB" w14:paraId="0FA7B8D4" w14:textId="77777777" w:rsidTr="00E27C15">
        <w:trPr>
          <w:trHeight w:val="1646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3CF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C27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llinovi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M., </w:t>
            </w:r>
            <w:proofErr w:type="gram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et al.(</w:t>
            </w:r>
            <w:proofErr w:type="gram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02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2D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7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329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23A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775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 and periumbilical f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D94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A47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7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4D54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 xml:space="preserve">Proteinuria completely normalized (0.08 g/ day at last follow-up), 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Renal function stable,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  <w:t>Hypertension and neutropenia developed.</w:t>
            </w:r>
          </w:p>
        </w:tc>
      </w:tr>
      <w:tr w:rsidR="00902743" w:rsidRPr="00C827DB" w14:paraId="13ACD32B" w14:textId="77777777" w:rsidTr="00E27C15">
        <w:trPr>
          <w:trHeight w:val="192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45E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75A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Bilginer, Y., et al. (201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733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8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117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nakinr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188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27D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6EC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 and Bechet’s disea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6B9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8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222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At 12 months: clinically symptomatic patients, inflammatory markers decreased to normal, proteinuria decreased.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At 18 months: progressive increase in proteinuria (2.4 g/ day) and decrease in albumin level (26 g/L).</w:t>
            </w:r>
          </w:p>
        </w:tc>
      </w:tr>
      <w:tr w:rsidR="00902743" w:rsidRPr="00C827DB" w14:paraId="4FEC3FFB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E2A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E5D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oto, T., et al. (2023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C29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7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0D1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anakinum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38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β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EEF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352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F44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8694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Normal CRP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Decreased SAA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Decreased proteinuria.</w:t>
            </w:r>
          </w:p>
        </w:tc>
      </w:tr>
      <w:tr w:rsidR="00902743" w:rsidRPr="00C827DB" w14:paraId="425B3662" w14:textId="77777777" w:rsidTr="00E27C15">
        <w:trPr>
          <w:trHeight w:val="1372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2F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7A7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carpioni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R., et al. (2015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29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2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F5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anakinum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548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β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CE6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, col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054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uckle-Wells syndrom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AB9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8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2AE0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relieved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SAA and CRP decreased significantly,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Proteinuria significantly reduced,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eGFR significantly improved,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No side effects.</w:t>
            </w:r>
          </w:p>
        </w:tc>
      </w:tr>
      <w:tr w:rsidR="00902743" w:rsidRPr="00C827DB" w14:paraId="1ABC9A2A" w14:textId="77777777" w:rsidTr="00E27C15">
        <w:trPr>
          <w:trHeight w:val="1372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206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1B7E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0FE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6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D5B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anakinum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E44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β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E36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23C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uckle-Wells syndrom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C9E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8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9897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Clinical symptoms relieved,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Proteinuria decreased significantly,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eGFR significantly increased,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CRP and SAA decreased significantly and maintained normal levels.</w:t>
            </w:r>
          </w:p>
        </w:tc>
      </w:tr>
      <w:tr w:rsidR="00902743" w:rsidRPr="00C827DB" w14:paraId="11A6A167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C9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7DD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Gupta, A., et al. (202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3BC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0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5AB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717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 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1C3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841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J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383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CB77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Systemic symptoms improved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Proteinuria decreased significantly;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Inflammatory marker ESR decreased significantly.</w:t>
            </w:r>
          </w:p>
        </w:tc>
      </w:tr>
      <w:tr w:rsidR="00902743" w:rsidRPr="00C827DB" w14:paraId="51FB56E3" w14:textId="77777777" w:rsidTr="00E27C15">
        <w:trPr>
          <w:trHeight w:val="109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B2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667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ato, H., et al. (200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AC1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3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645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6A5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 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AA4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olon and stomach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1B2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1A8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DAC6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Systemic symptoms improved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CRP decreased to normal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Re</w:t>
            </w:r>
            <w:r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biopsy of the </w:t>
            </w:r>
            <w:r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 tract showed improved SAA deposition.</w:t>
            </w:r>
          </w:p>
        </w:tc>
      </w:tr>
      <w:tr w:rsidR="00902743" w:rsidRPr="00C827DB" w14:paraId="0631F038" w14:textId="77777777" w:rsidTr="00E27C15">
        <w:trPr>
          <w:trHeight w:val="1646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254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9E7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Yamagata, A., et al. (201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FEF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7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517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C0A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 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CDF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, colon, duoden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3E8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605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9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5ED0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Systemic symptoms improved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Proteinuria decreased significantly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SAA decreased to normal levels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Repeated intestinal biopsies indicated a reduction in SAA.</w:t>
            </w:r>
          </w:p>
        </w:tc>
      </w:tr>
      <w:tr w:rsidR="00902743" w:rsidRPr="00C827DB" w14:paraId="5544CECE" w14:textId="77777777" w:rsidTr="00E27C15">
        <w:trPr>
          <w:trHeight w:val="283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584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788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Jung, J. Y., et al. (2021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FAB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6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9F4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845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 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29D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ol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CDB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7AB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19B0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Clinical symptoms relieved.</w:t>
            </w:r>
          </w:p>
        </w:tc>
      </w:tr>
      <w:tr w:rsidR="00902743" w:rsidRPr="00C827DB" w14:paraId="264B3CA0" w14:textId="77777777" w:rsidTr="00E27C15">
        <w:trPr>
          <w:trHeight w:val="823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935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8C8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odrigues, F., et al. (2020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0E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3/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998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8DD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 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74B5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s, duodenum, and rect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10B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K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25D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91EB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Clinical symptoms relieved.</w:t>
            </w:r>
          </w:p>
        </w:tc>
      </w:tr>
      <w:tr w:rsidR="00902743" w:rsidRPr="00C827DB" w14:paraId="7A96B439" w14:textId="77777777" w:rsidTr="00E27C15">
        <w:trPr>
          <w:trHeight w:val="549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95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AB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Seneschall</w:t>
            </w:r>
            <w:proofErr w:type="spellEnd"/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, C., et al. (2024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F08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9M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363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CZ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233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 6 biologic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CE2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414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007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 months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357A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were relieved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CRP and SAA returned to normal.</w:t>
            </w:r>
          </w:p>
        </w:tc>
      </w:tr>
      <w:tr w:rsidR="00902743" w:rsidRPr="00C827DB" w14:paraId="1F58E316" w14:textId="77777777" w:rsidTr="00E27C15">
        <w:trPr>
          <w:trHeight w:val="1372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A0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9F4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kamura, T., et al. (2014).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3E8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70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CD2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bata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44F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nhibitors of the CD80/ CD86-CD28 costimulatory path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0A6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EF1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D42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7A8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Clinical symptoms were relieved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Re</w:t>
            </w:r>
            <w:r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biopsy of the </w:t>
            </w:r>
            <w:r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 tract showed regression of amyloid deposits.</w:t>
            </w:r>
          </w:p>
        </w:tc>
      </w:tr>
      <w:tr w:rsidR="00902743" w:rsidRPr="00C827DB" w14:paraId="5A6B31E2" w14:textId="77777777" w:rsidTr="00E27C15">
        <w:trPr>
          <w:trHeight w:val="978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C814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98A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95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65/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693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Abatace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53A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nhibitors of the CD80/ CD86-CD29 costimulatory path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CE8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806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R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098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60BA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Renal function remained stable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Proteinuria did not improve;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Re</w:t>
            </w:r>
            <w:r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biopsy of the </w:t>
            </w:r>
            <w:r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>GI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 tract was still positive.</w:t>
            </w:r>
          </w:p>
        </w:tc>
      </w:tr>
      <w:tr w:rsidR="00902743" w:rsidRPr="00C827DB" w14:paraId="1A367CE5" w14:textId="77777777" w:rsidTr="00E27C15">
        <w:trPr>
          <w:trHeight w:val="1295"/>
        </w:trPr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87D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19FE2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aradeniz, H., et al. (2020).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FCD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/M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8543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canakinumab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ocilizumab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hen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FX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ofacitinib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D39DD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IL-1β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IL-6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TNFα biologics</w:t>
            </w:r>
            <w:r w:rsidRPr="00C827DB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，</w:t>
            </w: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hen JAK biologic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5B357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Kidney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1F19C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FMF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2DCC2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 months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FFEBA1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</w:pP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t xml:space="preserve">Proteinuria decreased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 xml:space="preserve">Underlying disease remained stable; </w:t>
            </w:r>
            <w:r w:rsidRPr="00C827DB">
              <w:rPr>
                <w:rFonts w:eastAsia="等线" w:cs="Times New Roman"/>
                <w:kern w:val="0"/>
                <w:sz w:val="21"/>
                <w:szCs w:val="21"/>
                <w14:ligatures w14:val="none"/>
              </w:rPr>
              <w:br/>
              <w:t>No side effects.</w:t>
            </w:r>
          </w:p>
        </w:tc>
      </w:tr>
    </w:tbl>
    <w:p w14:paraId="37622400" w14:textId="77777777" w:rsidR="00902743" w:rsidRPr="00877B33" w:rsidRDefault="00902743" w:rsidP="00902743">
      <w:pPr>
        <w:ind w:firstLineChars="0" w:firstLine="0"/>
        <w:rPr>
          <w:rFonts w:cs="Times New Roman"/>
          <w:sz w:val="21"/>
          <w:szCs w:val="21"/>
          <w:shd w:val="clear" w:color="auto" w:fill="FFFFFF"/>
        </w:rPr>
      </w:pPr>
      <w:r w:rsidRPr="00C827DB">
        <w:rPr>
          <w:rFonts w:cs="Times New Roman"/>
          <w:sz w:val="21"/>
          <w:szCs w:val="21"/>
          <w:shd w:val="clear" w:color="auto" w:fill="FFFFFF"/>
        </w:rPr>
        <w:t xml:space="preserve">IFX: </w:t>
      </w:r>
      <w:r>
        <w:rPr>
          <w:rFonts w:cs="Times New Roman" w:hint="eastAsia"/>
          <w:sz w:val="21"/>
          <w:szCs w:val="21"/>
          <w:shd w:val="clear" w:color="auto" w:fill="FFFFFF"/>
        </w:rPr>
        <w:t>i</w:t>
      </w:r>
      <w:r w:rsidRPr="00877B33">
        <w:rPr>
          <w:rFonts w:cs="Times New Roman"/>
          <w:sz w:val="21"/>
          <w:szCs w:val="21"/>
          <w:shd w:val="clear" w:color="auto" w:fill="FFFFFF"/>
        </w:rPr>
        <w:t>nfliximab</w:t>
      </w:r>
      <w:r w:rsidRPr="00C827DB">
        <w:rPr>
          <w:rFonts w:cs="Times New Roman"/>
          <w:sz w:val="21"/>
          <w:szCs w:val="21"/>
          <w:shd w:val="clear" w:color="auto" w:fill="FFFFFF"/>
        </w:rPr>
        <w:t xml:space="preserve">, ADA: adalimumab, UST: </w:t>
      </w:r>
      <w:r>
        <w:rPr>
          <w:rFonts w:cs="Times New Roman"/>
          <w:sz w:val="21"/>
          <w:szCs w:val="21"/>
          <w:shd w:val="clear" w:color="auto" w:fill="FFFFFF"/>
        </w:rPr>
        <w:t>U</w:t>
      </w:r>
      <w:r w:rsidRPr="00C827DB">
        <w:rPr>
          <w:rFonts w:cs="Times New Roman"/>
          <w:sz w:val="21"/>
          <w:szCs w:val="21"/>
          <w:shd w:val="clear" w:color="auto" w:fill="FFFFFF"/>
        </w:rPr>
        <w:t>stekinumab, TCZ: tocilizumab, CD: Crohn's Disease, RA: rheumatoid arthritis, FMF: familial mediterranean fever, NA: not available, AS: Ankylosing Spondylitis, TRAPS: Tumor necrosis factor receptor-associated periodic syndrome, CAPS: cryopyrin-associated periodic syndrome, MKD: mevalonate kinase deficiency,  HIDS: Hypergammaglobulinemia D and periodic fever syndrome, JIA: Juvenile idiopathic arthritis, SAA: Serum Amyloid A, CRP: C-reactive protein</w:t>
      </w:r>
      <w:r>
        <w:rPr>
          <w:rFonts w:cs="Times New Roman" w:hint="eastAsia"/>
          <w:sz w:val="21"/>
          <w:szCs w:val="21"/>
          <w:shd w:val="clear" w:color="auto" w:fill="FFFFFF"/>
        </w:rPr>
        <w:t>, F: female, M: male,</w:t>
      </w:r>
      <w:bookmarkEnd w:id="1"/>
      <w:r>
        <w:rPr>
          <w:rFonts w:cs="Times New Roman" w:hint="eastAsia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sz w:val="21"/>
          <w:szCs w:val="21"/>
          <w:shd w:val="clear" w:color="auto" w:fill="FFFFFF"/>
        </w:rPr>
        <w:t>GI</w:t>
      </w:r>
      <w:r>
        <w:rPr>
          <w:rFonts w:cs="Times New Roman" w:hint="eastAsia"/>
          <w:sz w:val="21"/>
          <w:szCs w:val="21"/>
        </w:rPr>
        <w:t>:</w:t>
      </w:r>
      <w:r w:rsidRPr="00877B33">
        <w:t xml:space="preserve"> </w:t>
      </w:r>
      <w:r w:rsidRPr="00877B33">
        <w:rPr>
          <w:rFonts w:cs="Times New Roman"/>
          <w:sz w:val="21"/>
          <w:szCs w:val="21"/>
        </w:rPr>
        <w:t>Gastrointestinal</w:t>
      </w:r>
      <w:r>
        <w:rPr>
          <w:rFonts w:cs="Times New Roman" w:hint="eastAsia"/>
          <w:sz w:val="21"/>
          <w:szCs w:val="21"/>
        </w:rPr>
        <w:t>.</w:t>
      </w:r>
    </w:p>
    <w:p w14:paraId="4B0BE06D" w14:textId="77777777" w:rsidR="00902743" w:rsidRPr="00C827DB" w:rsidRDefault="00902743" w:rsidP="00902743">
      <w:pPr>
        <w:ind w:firstLineChars="0" w:firstLine="0"/>
        <w:jc w:val="center"/>
        <w:rPr>
          <w:rFonts w:cs="Times New Roman"/>
          <w:sz w:val="21"/>
          <w:szCs w:val="21"/>
          <w:shd w:val="clear" w:color="auto" w:fill="FFFFFF"/>
        </w:rPr>
      </w:pPr>
      <w:bookmarkStart w:id="2" w:name="OLE_LINK28"/>
      <w:r w:rsidRPr="00274BF5">
        <w:rPr>
          <w:rFonts w:cs="Times New Roman"/>
          <w:sz w:val="21"/>
          <w:szCs w:val="21"/>
          <w:shd w:val="clear" w:color="auto" w:fill="FFFFFF"/>
        </w:rPr>
        <w:lastRenderedPageBreak/>
        <w:t>Table 2b Evidence of Therapeutic Efficacy of Biologics in AA Amyloidosis Treatment: Observational Studies</w:t>
      </w:r>
      <w:r>
        <w:rPr>
          <w:rFonts w:cs="Times New Roman" w:hint="eastAsia"/>
          <w:sz w:val="21"/>
          <w:szCs w:val="21"/>
          <w:shd w:val="clear" w:color="auto" w:fill="FFFFFF"/>
        </w:rPr>
        <w:t xml:space="preserve"> and </w:t>
      </w:r>
      <w:r w:rsidRPr="00877B33">
        <w:rPr>
          <w:rFonts w:cs="Times New Roman"/>
          <w:sz w:val="21"/>
          <w:szCs w:val="21"/>
          <w:shd w:val="clear" w:color="auto" w:fill="FFFFFF"/>
        </w:rPr>
        <w:t xml:space="preserve">Systematic </w:t>
      </w:r>
      <w:r>
        <w:rPr>
          <w:rFonts w:cs="Times New Roman" w:hint="eastAsia"/>
          <w:sz w:val="21"/>
          <w:szCs w:val="21"/>
          <w:shd w:val="clear" w:color="auto" w:fill="FFFFFF"/>
        </w:rPr>
        <w:t>R</w:t>
      </w:r>
      <w:r w:rsidRPr="00877B33">
        <w:rPr>
          <w:rFonts w:cs="Times New Roman"/>
          <w:sz w:val="21"/>
          <w:szCs w:val="21"/>
          <w:shd w:val="clear" w:color="auto" w:fill="FFFFFF"/>
        </w:rPr>
        <w:t>evie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7"/>
        <w:gridCol w:w="1564"/>
        <w:gridCol w:w="1430"/>
        <w:gridCol w:w="1175"/>
        <w:gridCol w:w="1147"/>
        <w:gridCol w:w="1664"/>
        <w:gridCol w:w="1552"/>
        <w:gridCol w:w="3515"/>
        <w:gridCol w:w="1494"/>
      </w:tblGrid>
      <w:tr w:rsidR="00902743" w:rsidRPr="00C827DB" w14:paraId="770BB0EB" w14:textId="77777777" w:rsidTr="00E27C15">
        <w:trPr>
          <w:trHeight w:val="506"/>
        </w:trPr>
        <w:tc>
          <w:tcPr>
            <w:tcW w:w="1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2"/>
          <w:p w14:paraId="21AD99E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#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6FB4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Author (Year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1C48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Biologics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AC652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Type of Biologics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B240C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6C969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Follow</w:t>
            </w:r>
            <w:r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up Duration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A1FC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Etiology</w:t>
            </w:r>
          </w:p>
        </w:tc>
        <w:tc>
          <w:tcPr>
            <w:tcW w:w="12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0312D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Primary Outcomes</w:t>
            </w:r>
          </w:p>
        </w:tc>
        <w:tc>
          <w:tcPr>
            <w:tcW w:w="5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6258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b/>
                <w:bCs/>
                <w:color w:val="222222"/>
                <w:kern w:val="0"/>
                <w:sz w:val="20"/>
                <w:szCs w:val="20"/>
                <w14:ligatures w14:val="none"/>
              </w:rPr>
              <w:t>Literature Type</w:t>
            </w:r>
          </w:p>
        </w:tc>
      </w:tr>
      <w:tr w:rsidR="00902743" w:rsidRPr="00C827DB" w14:paraId="731A17B5" w14:textId="77777777" w:rsidTr="00E27C15">
        <w:trPr>
          <w:trHeight w:val="1609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F1CA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A570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satoglu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S. N., et al. (2017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9A22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FX, ADA, ET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D85C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α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13F0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C3B1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0 years (5.5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0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01F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Various (including AS, RA, FMF, CD, etc.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8EA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nti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 treatment can improve patient survival rates, especially when the baseline serum creatinine level is low or treatment is initiated early; Pay attention to serious adverse events such as infections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64E6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73D58E80" w14:textId="77777777" w:rsidTr="00E27C15">
        <w:trPr>
          <w:trHeight w:val="1698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C829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B0D8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eersmaekers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T., et al. (2009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408F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FX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868F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α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F63A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E158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up to 8 yea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C56B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hronic inflammatory arthriti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7D50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The patients' clinical symptoms improved significantly; CRP and proteinuria decreased progressively with 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FX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 treatment and remained at low levels in the long term; creatinine clearance rate did not change significantly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3E42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233B7757" w14:textId="77777777" w:rsidTr="00E27C15">
        <w:trPr>
          <w:trHeight w:val="857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8C3E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607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kamura, T., et al. (2010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5556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T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A40E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α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8109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15FA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90 weeks (79.75, 10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03C2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F6E0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roteinuria and serum albumin levels improved; SAA level decreased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C79D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1E9A4E55" w14:textId="77777777" w:rsidTr="00E27C15">
        <w:trPr>
          <w:trHeight w:val="855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E019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01EE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kamura, T., et al. (2012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D5E7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TN vs CY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E45C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α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22B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62 + 24 (ETN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B3D9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5 yea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5B15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2979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TN treatment was more effective than CYC treatment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DCB3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omparative observational study</w:t>
            </w:r>
          </w:p>
        </w:tc>
      </w:tr>
      <w:tr w:rsidR="00902743" w:rsidRPr="00C827DB" w14:paraId="4687B3A8" w14:textId="77777777" w:rsidTr="00E27C15">
        <w:trPr>
          <w:trHeight w:val="1149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BD9B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B015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amuk Ö, N., et al. (2016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0311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907B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Primary TNFα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8E93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6D91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31.9 ± 34.3 month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3FEF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S and R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9CE1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t was effective in at least half of the patients; tuberculosis was the most important safety concern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C35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4F8A287F" w14:textId="77777777" w:rsidTr="00E27C15">
        <w:trPr>
          <w:trHeight w:val="1988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40B0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lastRenderedPageBreak/>
              <w:t>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7BA9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rtiz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antamaria V., et al. (200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E5C1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0D14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α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862B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0A20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8 ± 9.16 month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40D2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9769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nflammatory substances decreased significantly initially and then rebounded slightly, but did not reach the baseline level; serum creatinine increased slightly, but remained below 2 mg/dl; proteinuria did not increase; 3 patients discontinued treatment due to serious adverse reactions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895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74593682" w14:textId="77777777" w:rsidTr="00E27C15">
        <w:trPr>
          <w:trHeight w:val="839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0721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4DF8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Lane, T., et al. (2017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0005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nakinr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A8A6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BBDF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2DFC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edian treatment follow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up of 1.8 (1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7.6) yea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FC09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C3EE5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AA decreased significantly; AA amyloid deposits remained stable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5891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5610FEE7" w14:textId="77777777" w:rsidTr="00E27C15">
        <w:trPr>
          <w:trHeight w:val="723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CFC6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CF4A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odrigues, F., et al. (2022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3A68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96C4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BBFB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6230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B683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AP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CC3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t was effective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B2ED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708D6F56" w14:textId="77777777" w:rsidTr="00E27C15">
        <w:trPr>
          <w:trHeight w:val="99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FD1C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F0A9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İlgen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U., et al. (2023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7350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nakinra, canakinuma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9268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7E79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CE1A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inimum 24 months, maximum 66 month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8996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2F6C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ll patients benefited, with decreased SAA and CRP and increased albumin levels. No adverse reactions were observed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2777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0D3B8F16" w14:textId="77777777" w:rsidTr="00E27C15">
        <w:trPr>
          <w:trHeight w:val="989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51A0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5161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rabulus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S., et al. (2018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DB1E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anakinumab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E7ED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β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530D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573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4563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MF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C13C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linical symptoms improved, but there were no statistically significant differences in laboratory tests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0BCE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303B995D" w14:textId="77777777" w:rsidTr="00E27C15">
        <w:trPr>
          <w:trHeight w:val="204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CF61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B10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Kuroda, T., et al. (2016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D5FD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ETN, TCZ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2C1A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NFα biologics, 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6 </w:t>
            </w: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bilogics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CEC6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8 (10 received biologic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5199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5.5 person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years in the biologic group; 34.3 person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years in the non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biologic grou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43D6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3910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t improved the DAS28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RP score and decreased SAA levels; there was no significant change in mortality; it increased the risk of infection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F646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1842C9AB" w14:textId="77777777" w:rsidTr="00E27C15">
        <w:trPr>
          <w:trHeight w:val="996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7455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lastRenderedPageBreak/>
              <w:t>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D3D61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Lane, T., et al. (2015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8936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CZ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C605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6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8B5B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B5C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23 month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9796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Chronic inflammatory disorder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2C7B9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AA decreased significantly; amyloid deposits partially regressed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4C83F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Observational study</w:t>
            </w:r>
          </w:p>
        </w:tc>
      </w:tr>
      <w:tr w:rsidR="00902743" w:rsidRPr="00C827DB" w14:paraId="15822EEE" w14:textId="77777777" w:rsidTr="00E27C15">
        <w:trPr>
          <w:trHeight w:val="982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F621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3D254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 xml:space="preserve">van der </w:t>
            </w:r>
            <w:proofErr w:type="spellStart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Hilst</w:t>
            </w:r>
            <w:proofErr w:type="spellEnd"/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, J., et al. (2016)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8D64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Anakinra, TCZ, rilonacep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2367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 biologic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1568B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1D32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E9C5E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MF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19F23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 was safe and effective for FMF patients who were non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responsive or intolerant to colchicine and could reverse proteinuria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2C526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877B33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ystematic review</w:t>
            </w:r>
          </w:p>
        </w:tc>
      </w:tr>
      <w:tr w:rsidR="00902743" w:rsidRPr="00C827DB" w14:paraId="210B0BA5" w14:textId="77777777" w:rsidTr="00E27C15">
        <w:trPr>
          <w:trHeight w:val="1137"/>
        </w:trPr>
        <w:tc>
          <w:tcPr>
            <w:tcW w:w="1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4F182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righ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B5DA89D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Mertz, P., et al. (2025)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31A8E30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CZ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CCDAAB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6 biologic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91B222C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FAB6D7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D45538A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FMF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A28B28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TCZ was effective for FMF patients with secondary AA amyloidosis who were resistant to colchicine and IL</w:t>
            </w:r>
            <w:r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-</w:t>
            </w:r>
            <w:r w:rsidRPr="00C827DB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1 inhibitors; it had good safety.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1C155F2" w14:textId="77777777" w:rsidR="00902743" w:rsidRPr="00C827DB" w:rsidRDefault="00902743" w:rsidP="00E27C1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877B33">
              <w:rPr>
                <w:rFonts w:eastAsia="等线" w:cs="Times New Roman"/>
                <w:color w:val="222222"/>
                <w:kern w:val="0"/>
                <w:sz w:val="20"/>
                <w:szCs w:val="20"/>
                <w14:ligatures w14:val="none"/>
              </w:rPr>
              <w:t>Systematic review</w:t>
            </w:r>
          </w:p>
        </w:tc>
      </w:tr>
    </w:tbl>
    <w:p w14:paraId="3FCA6D9E" w14:textId="77777777" w:rsidR="00902743" w:rsidRDefault="00902743" w:rsidP="00902743">
      <w:pPr>
        <w:ind w:firstLineChars="0" w:firstLine="0"/>
        <w:rPr>
          <w:rFonts w:cs="Times New Roman"/>
          <w:sz w:val="21"/>
          <w:szCs w:val="21"/>
        </w:rPr>
      </w:pPr>
      <w:r w:rsidRPr="00C827DB">
        <w:rPr>
          <w:rFonts w:cs="Times New Roman"/>
          <w:sz w:val="21"/>
          <w:szCs w:val="21"/>
        </w:rPr>
        <w:t xml:space="preserve">IFX: </w:t>
      </w:r>
      <w:r>
        <w:rPr>
          <w:rFonts w:cs="Times New Roman" w:hint="eastAsia"/>
          <w:sz w:val="21"/>
          <w:szCs w:val="21"/>
        </w:rPr>
        <w:t>infliximab</w:t>
      </w:r>
      <w:r w:rsidRPr="00C827DB">
        <w:rPr>
          <w:rFonts w:cs="Times New Roman"/>
          <w:sz w:val="21"/>
          <w:szCs w:val="21"/>
        </w:rPr>
        <w:t>, ADA: adalimumab, TCZ: tocilizumab, CAPS: cryopyrin-associated periodic syndrome, FMF: familial mediterranean fever, AS: Ankylosing Spondylitis, RA: rheumatoid arthritis, CD: Crohn's Disease, NA: not available, ETN: Etanercept, CYC: Cyclophosphamide, SAA: Serum Amyloid A, CRP: C-reactive protein.</w:t>
      </w:r>
    </w:p>
    <w:p w14:paraId="53DC1479" w14:textId="77777777" w:rsidR="00902743" w:rsidRDefault="00902743" w:rsidP="00902743">
      <w:pPr>
        <w:ind w:firstLineChars="0" w:firstLine="0"/>
        <w:rPr>
          <w:rFonts w:cs="Times New Roman"/>
          <w:sz w:val="21"/>
          <w:szCs w:val="21"/>
        </w:rPr>
      </w:pPr>
    </w:p>
    <w:p w14:paraId="3D0A4A23" w14:textId="77777777" w:rsidR="00902743" w:rsidRDefault="00902743" w:rsidP="00902743">
      <w:pPr>
        <w:ind w:firstLineChars="0" w:firstLine="0"/>
        <w:rPr>
          <w:rFonts w:cs="Times New Roman"/>
          <w:sz w:val="21"/>
          <w:szCs w:val="21"/>
        </w:rPr>
      </w:pPr>
    </w:p>
    <w:p w14:paraId="7E3067BF" w14:textId="77777777" w:rsidR="006821F4" w:rsidRPr="00902743" w:rsidRDefault="006821F4" w:rsidP="00902743">
      <w:pPr>
        <w:ind w:firstLineChars="0" w:firstLine="0"/>
        <w:rPr>
          <w:rFonts w:cs="Times New Roman" w:hint="eastAsia"/>
          <w:sz w:val="21"/>
          <w:szCs w:val="21"/>
        </w:rPr>
        <w:sectPr w:rsidR="006821F4" w:rsidRPr="00902743" w:rsidSect="0090274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E24F4CB" w14:textId="77777777" w:rsidR="00532BE4" w:rsidRDefault="00532BE4" w:rsidP="005B4FA1">
      <w:pPr>
        <w:ind w:firstLineChars="0" w:firstLine="0"/>
        <w:rPr>
          <w:rFonts w:cs="Times New Roman" w:hint="eastAsia"/>
          <w:sz w:val="21"/>
          <w:szCs w:val="21"/>
        </w:rPr>
      </w:pPr>
    </w:p>
    <w:sectPr w:rsidR="00532BE4" w:rsidSect="00DC5605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A2D5B" w14:textId="77777777" w:rsidR="00307E9C" w:rsidRDefault="00307E9C" w:rsidP="00FC39DE">
      <w:pPr>
        <w:spacing w:line="240" w:lineRule="auto"/>
        <w:ind w:firstLine="480"/>
      </w:pPr>
      <w:r>
        <w:separator/>
      </w:r>
    </w:p>
  </w:endnote>
  <w:endnote w:type="continuationSeparator" w:id="0">
    <w:p w14:paraId="25611C17" w14:textId="77777777" w:rsidR="00307E9C" w:rsidRDefault="00307E9C" w:rsidP="00FC39D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75EF9" w14:textId="77777777" w:rsidR="00FC39DE" w:rsidRDefault="00FC39DE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42E59" w14:textId="77777777" w:rsidR="00FC39DE" w:rsidRDefault="00FC39DE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095E" w14:textId="77777777" w:rsidR="00FC39DE" w:rsidRDefault="00FC39DE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1AC68" w14:textId="77777777" w:rsidR="00307E9C" w:rsidRDefault="00307E9C" w:rsidP="00FC39DE">
      <w:pPr>
        <w:spacing w:line="240" w:lineRule="auto"/>
        <w:ind w:firstLine="480"/>
      </w:pPr>
      <w:r>
        <w:separator/>
      </w:r>
    </w:p>
  </w:footnote>
  <w:footnote w:type="continuationSeparator" w:id="0">
    <w:p w14:paraId="7BA2397F" w14:textId="77777777" w:rsidR="00307E9C" w:rsidRDefault="00307E9C" w:rsidP="00FC39D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FAC42" w14:textId="77777777" w:rsidR="00FC39DE" w:rsidRDefault="00FC39DE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3D984" w14:textId="77777777" w:rsidR="00FC39DE" w:rsidRDefault="00FC39DE">
    <w:pPr>
      <w:pStyle w:val="ad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2A2E5" w14:textId="77777777" w:rsidR="00FC39DE" w:rsidRDefault="00FC39DE">
    <w:pPr>
      <w:pStyle w:val="ad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07DF3"/>
    <w:multiLevelType w:val="hybridMultilevel"/>
    <w:tmpl w:val="3D9AA8F0"/>
    <w:lvl w:ilvl="0" w:tplc="F9E0CD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524586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s9dwdfpztapaefrso5wwzgvdd92w9tfaws&quot;&gt;My EndNote Library&lt;record-ids&gt;&lt;item&gt;104&lt;/item&gt;&lt;item&gt;105&lt;/item&gt;&lt;item&gt;107&lt;/item&gt;&lt;item&gt;108&lt;/item&gt;&lt;item&gt;109&lt;/item&gt;&lt;item&gt;126&lt;/item&gt;&lt;item&gt;291&lt;/item&gt;&lt;item&gt;292&lt;/item&gt;&lt;item&gt;293&lt;/item&gt;&lt;item&gt;294&lt;/item&gt;&lt;item&gt;295&lt;/item&gt;&lt;item&gt;296&lt;/item&gt;&lt;item&gt;297&lt;/item&gt;&lt;item&gt;298&lt;/item&gt;&lt;item&gt;300&lt;/item&gt;&lt;item&gt;301&lt;/item&gt;&lt;item&gt;302&lt;/item&gt;&lt;item&gt;315&lt;/item&gt;&lt;item&gt;316&lt;/item&gt;&lt;item&gt;318&lt;/item&gt;&lt;item&gt;319&lt;/item&gt;&lt;item&gt;320&lt;/item&gt;&lt;item&gt;321&lt;/item&gt;&lt;item&gt;323&lt;/item&gt;&lt;item&gt;324&lt;/item&gt;&lt;item&gt;325&lt;/item&gt;&lt;item&gt;326&lt;/item&gt;&lt;item&gt;329&lt;/item&gt;&lt;item&gt;332&lt;/item&gt;&lt;item&gt;346&lt;/item&gt;&lt;item&gt;347&lt;/item&gt;&lt;item&gt;348&lt;/item&gt;&lt;item&gt;349&lt;/item&gt;&lt;item&gt;350&lt;/item&gt;&lt;item&gt;352&lt;/item&gt;&lt;item&gt;353&lt;/item&gt;&lt;item&gt;355&lt;/item&gt;&lt;item&gt;356&lt;/item&gt;&lt;item&gt;357&lt;/item&gt;&lt;item&gt;358&lt;/item&gt;&lt;item&gt;359&lt;/item&gt;&lt;item&gt;360&lt;/item&gt;&lt;item&gt;361&lt;/item&gt;&lt;item&gt;364&lt;/item&gt;&lt;item&gt;365&lt;/item&gt;&lt;item&gt;366&lt;/item&gt;&lt;item&gt;369&lt;/item&gt;&lt;item&gt;370&lt;/item&gt;&lt;item&gt;371&lt;/item&gt;&lt;item&gt;372&lt;/item&gt;&lt;item&gt;373&lt;/item&gt;&lt;item&gt;374&lt;/item&gt;&lt;item&gt;376&lt;/item&gt;&lt;item&gt;377&lt;/item&gt;&lt;item&gt;379&lt;/item&gt;&lt;item&gt;380&lt;/item&gt;&lt;item&gt;409&lt;/item&gt;&lt;item&gt;410&lt;/item&gt;&lt;item&gt;411&lt;/item&gt;&lt;item&gt;414&lt;/item&gt;&lt;item&gt;415&lt;/item&gt;&lt;item&gt;417&lt;/item&gt;&lt;item&gt;419&lt;/item&gt;&lt;item&gt;420&lt;/item&gt;&lt;item&gt;421&lt;/item&gt;&lt;item&gt;423&lt;/item&gt;&lt;item&gt;424&lt;/item&gt;&lt;item&gt;425&lt;/item&gt;&lt;item&gt;426&lt;/item&gt;&lt;item&gt;428&lt;/item&gt;&lt;item&gt;430&lt;/item&gt;&lt;item&gt;431&lt;/item&gt;&lt;item&gt;432&lt;/item&gt;&lt;item&gt;434&lt;/item&gt;&lt;item&gt;435&lt;/item&gt;&lt;item&gt;436&lt;/item&gt;&lt;item&gt;437&lt;/item&gt;&lt;item&gt;439&lt;/item&gt;&lt;item&gt;450&lt;/item&gt;&lt;item&gt;451&lt;/item&gt;&lt;item&gt;452&lt;/item&gt;&lt;item&gt;453&lt;/item&gt;&lt;item&gt;454&lt;/item&gt;&lt;item&gt;457&lt;/item&gt;&lt;item&gt;459&lt;/item&gt;&lt;item&gt;460&lt;/item&gt;&lt;item&gt;461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2&lt;/item&gt;&lt;item&gt;483&lt;/item&gt;&lt;/record-ids&gt;&lt;/item&gt;&lt;/Libraries&gt;"/>
  </w:docVars>
  <w:rsids>
    <w:rsidRoot w:val="00120AFE"/>
    <w:rsid w:val="00001E36"/>
    <w:rsid w:val="00016BD8"/>
    <w:rsid w:val="00025DA5"/>
    <w:rsid w:val="00033533"/>
    <w:rsid w:val="00044AD7"/>
    <w:rsid w:val="00044ADE"/>
    <w:rsid w:val="0005449C"/>
    <w:rsid w:val="000602EC"/>
    <w:rsid w:val="000638A4"/>
    <w:rsid w:val="00070DFC"/>
    <w:rsid w:val="0007251E"/>
    <w:rsid w:val="00073DC0"/>
    <w:rsid w:val="0008435A"/>
    <w:rsid w:val="0009053D"/>
    <w:rsid w:val="000915D3"/>
    <w:rsid w:val="00092F66"/>
    <w:rsid w:val="00093E83"/>
    <w:rsid w:val="000947D6"/>
    <w:rsid w:val="000A11F3"/>
    <w:rsid w:val="000A6618"/>
    <w:rsid w:val="000B5FD9"/>
    <w:rsid w:val="000C1289"/>
    <w:rsid w:val="000C477C"/>
    <w:rsid w:val="000C7AAE"/>
    <w:rsid w:val="000D0A66"/>
    <w:rsid w:val="000D3BD5"/>
    <w:rsid w:val="000D71D9"/>
    <w:rsid w:val="000E3704"/>
    <w:rsid w:val="000F33B5"/>
    <w:rsid w:val="000F3894"/>
    <w:rsid w:val="001008E8"/>
    <w:rsid w:val="0010130B"/>
    <w:rsid w:val="00110A27"/>
    <w:rsid w:val="00112E2A"/>
    <w:rsid w:val="00120AFE"/>
    <w:rsid w:val="00120D39"/>
    <w:rsid w:val="001255A1"/>
    <w:rsid w:val="001370E9"/>
    <w:rsid w:val="00137A05"/>
    <w:rsid w:val="00141E40"/>
    <w:rsid w:val="00154FB1"/>
    <w:rsid w:val="00161796"/>
    <w:rsid w:val="001744CA"/>
    <w:rsid w:val="001751B4"/>
    <w:rsid w:val="00185AA1"/>
    <w:rsid w:val="00195B14"/>
    <w:rsid w:val="001A24F2"/>
    <w:rsid w:val="001A2C78"/>
    <w:rsid w:val="001A2F4A"/>
    <w:rsid w:val="001A377E"/>
    <w:rsid w:val="001A7E13"/>
    <w:rsid w:val="001B0D54"/>
    <w:rsid w:val="001B4322"/>
    <w:rsid w:val="001B65EE"/>
    <w:rsid w:val="001F4EB4"/>
    <w:rsid w:val="002017F5"/>
    <w:rsid w:val="00201F9B"/>
    <w:rsid w:val="00211830"/>
    <w:rsid w:val="00217E7F"/>
    <w:rsid w:val="002242C5"/>
    <w:rsid w:val="00224E1F"/>
    <w:rsid w:val="002321BE"/>
    <w:rsid w:val="002326A6"/>
    <w:rsid w:val="00236757"/>
    <w:rsid w:val="00267163"/>
    <w:rsid w:val="00273A5B"/>
    <w:rsid w:val="00274BF5"/>
    <w:rsid w:val="00283E3D"/>
    <w:rsid w:val="00284EC7"/>
    <w:rsid w:val="00286A73"/>
    <w:rsid w:val="00290CBE"/>
    <w:rsid w:val="0029356D"/>
    <w:rsid w:val="002B0D53"/>
    <w:rsid w:val="002B4682"/>
    <w:rsid w:val="002D153A"/>
    <w:rsid w:val="002D328B"/>
    <w:rsid w:val="002D6639"/>
    <w:rsid w:val="002E203F"/>
    <w:rsid w:val="002F4B75"/>
    <w:rsid w:val="002F5BDD"/>
    <w:rsid w:val="002F6775"/>
    <w:rsid w:val="00307101"/>
    <w:rsid w:val="00307E9C"/>
    <w:rsid w:val="00310417"/>
    <w:rsid w:val="0031125B"/>
    <w:rsid w:val="00317CFB"/>
    <w:rsid w:val="00320A0D"/>
    <w:rsid w:val="00323C9A"/>
    <w:rsid w:val="00332055"/>
    <w:rsid w:val="003401A0"/>
    <w:rsid w:val="0034117A"/>
    <w:rsid w:val="0034656E"/>
    <w:rsid w:val="00360EC2"/>
    <w:rsid w:val="00366290"/>
    <w:rsid w:val="00373794"/>
    <w:rsid w:val="00380CEB"/>
    <w:rsid w:val="003901D7"/>
    <w:rsid w:val="00394830"/>
    <w:rsid w:val="003A1F5A"/>
    <w:rsid w:val="003B2616"/>
    <w:rsid w:val="003B2963"/>
    <w:rsid w:val="003C0361"/>
    <w:rsid w:val="003C43DB"/>
    <w:rsid w:val="003D4ED2"/>
    <w:rsid w:val="003E2DF4"/>
    <w:rsid w:val="003E5083"/>
    <w:rsid w:val="00402349"/>
    <w:rsid w:val="0041098B"/>
    <w:rsid w:val="00411057"/>
    <w:rsid w:val="0041498D"/>
    <w:rsid w:val="0042101C"/>
    <w:rsid w:val="00423642"/>
    <w:rsid w:val="00425D00"/>
    <w:rsid w:val="00425F1C"/>
    <w:rsid w:val="004271EA"/>
    <w:rsid w:val="0043260B"/>
    <w:rsid w:val="004464A6"/>
    <w:rsid w:val="00454837"/>
    <w:rsid w:val="00461A07"/>
    <w:rsid w:val="00462B15"/>
    <w:rsid w:val="00464CF4"/>
    <w:rsid w:val="00465224"/>
    <w:rsid w:val="0048340B"/>
    <w:rsid w:val="00490C32"/>
    <w:rsid w:val="004A6761"/>
    <w:rsid w:val="004B182F"/>
    <w:rsid w:val="004B425E"/>
    <w:rsid w:val="004B4A8D"/>
    <w:rsid w:val="004B7EE1"/>
    <w:rsid w:val="004E25A7"/>
    <w:rsid w:val="004E40F4"/>
    <w:rsid w:val="0052721E"/>
    <w:rsid w:val="005303CE"/>
    <w:rsid w:val="00532BE4"/>
    <w:rsid w:val="00550231"/>
    <w:rsid w:val="005677A7"/>
    <w:rsid w:val="005808E4"/>
    <w:rsid w:val="00582B2C"/>
    <w:rsid w:val="00584A6A"/>
    <w:rsid w:val="005A253D"/>
    <w:rsid w:val="005A5B69"/>
    <w:rsid w:val="005B4FA1"/>
    <w:rsid w:val="005B688B"/>
    <w:rsid w:val="005C39D5"/>
    <w:rsid w:val="005D0249"/>
    <w:rsid w:val="005D6F5B"/>
    <w:rsid w:val="005E070A"/>
    <w:rsid w:val="005E4EC8"/>
    <w:rsid w:val="005F1212"/>
    <w:rsid w:val="005F666E"/>
    <w:rsid w:val="00606DF1"/>
    <w:rsid w:val="0060736A"/>
    <w:rsid w:val="0061046C"/>
    <w:rsid w:val="00610D24"/>
    <w:rsid w:val="00611865"/>
    <w:rsid w:val="006217E0"/>
    <w:rsid w:val="006272EC"/>
    <w:rsid w:val="00642920"/>
    <w:rsid w:val="006439BB"/>
    <w:rsid w:val="006514A1"/>
    <w:rsid w:val="00660D8B"/>
    <w:rsid w:val="00663402"/>
    <w:rsid w:val="0066448E"/>
    <w:rsid w:val="00670732"/>
    <w:rsid w:val="00680B55"/>
    <w:rsid w:val="006810AC"/>
    <w:rsid w:val="00681C38"/>
    <w:rsid w:val="006821F4"/>
    <w:rsid w:val="006968F0"/>
    <w:rsid w:val="006A66B3"/>
    <w:rsid w:val="006B1AEB"/>
    <w:rsid w:val="006B21D4"/>
    <w:rsid w:val="006B3E87"/>
    <w:rsid w:val="006B4C4E"/>
    <w:rsid w:val="006B4CF4"/>
    <w:rsid w:val="006D1145"/>
    <w:rsid w:val="006D12C7"/>
    <w:rsid w:val="006D3127"/>
    <w:rsid w:val="006D3915"/>
    <w:rsid w:val="006D43D2"/>
    <w:rsid w:val="006D77CF"/>
    <w:rsid w:val="006E180E"/>
    <w:rsid w:val="006E4609"/>
    <w:rsid w:val="006F56A8"/>
    <w:rsid w:val="006F5E51"/>
    <w:rsid w:val="00713A2E"/>
    <w:rsid w:val="00726CCF"/>
    <w:rsid w:val="00730FB5"/>
    <w:rsid w:val="00733A36"/>
    <w:rsid w:val="00733DA7"/>
    <w:rsid w:val="00735F89"/>
    <w:rsid w:val="00737D98"/>
    <w:rsid w:val="0074194F"/>
    <w:rsid w:val="00742CE9"/>
    <w:rsid w:val="00746A97"/>
    <w:rsid w:val="00754031"/>
    <w:rsid w:val="00760A36"/>
    <w:rsid w:val="00765427"/>
    <w:rsid w:val="007760F4"/>
    <w:rsid w:val="007836BF"/>
    <w:rsid w:val="007876DC"/>
    <w:rsid w:val="007879CE"/>
    <w:rsid w:val="0079000D"/>
    <w:rsid w:val="00797CEC"/>
    <w:rsid w:val="007A65DC"/>
    <w:rsid w:val="007B0F59"/>
    <w:rsid w:val="007B123B"/>
    <w:rsid w:val="007D5F9D"/>
    <w:rsid w:val="007F17AE"/>
    <w:rsid w:val="007F7E54"/>
    <w:rsid w:val="00803425"/>
    <w:rsid w:val="00806646"/>
    <w:rsid w:val="0082085C"/>
    <w:rsid w:val="00847E9A"/>
    <w:rsid w:val="00854A47"/>
    <w:rsid w:val="008707EC"/>
    <w:rsid w:val="00877B33"/>
    <w:rsid w:val="008966DD"/>
    <w:rsid w:val="008A0570"/>
    <w:rsid w:val="008A46CC"/>
    <w:rsid w:val="008C0527"/>
    <w:rsid w:val="008C4867"/>
    <w:rsid w:val="008C5562"/>
    <w:rsid w:val="008D47D4"/>
    <w:rsid w:val="008E0E6F"/>
    <w:rsid w:val="008F387B"/>
    <w:rsid w:val="00902743"/>
    <w:rsid w:val="00905B7F"/>
    <w:rsid w:val="00922A9A"/>
    <w:rsid w:val="00936681"/>
    <w:rsid w:val="0094307A"/>
    <w:rsid w:val="0094591D"/>
    <w:rsid w:val="009514E1"/>
    <w:rsid w:val="00952E1C"/>
    <w:rsid w:val="0096167C"/>
    <w:rsid w:val="0097037F"/>
    <w:rsid w:val="00977AC6"/>
    <w:rsid w:val="00981C67"/>
    <w:rsid w:val="00983C17"/>
    <w:rsid w:val="00987BAB"/>
    <w:rsid w:val="00992E0A"/>
    <w:rsid w:val="0099490A"/>
    <w:rsid w:val="009A050A"/>
    <w:rsid w:val="009A371B"/>
    <w:rsid w:val="009A614B"/>
    <w:rsid w:val="009A75DB"/>
    <w:rsid w:val="009C735B"/>
    <w:rsid w:val="009D2156"/>
    <w:rsid w:val="009D2A2A"/>
    <w:rsid w:val="009D3BA0"/>
    <w:rsid w:val="009D7015"/>
    <w:rsid w:val="00A01FB3"/>
    <w:rsid w:val="00A01FEF"/>
    <w:rsid w:val="00A031A9"/>
    <w:rsid w:val="00A11289"/>
    <w:rsid w:val="00A24736"/>
    <w:rsid w:val="00A26B6A"/>
    <w:rsid w:val="00A3191B"/>
    <w:rsid w:val="00A3436F"/>
    <w:rsid w:val="00A37879"/>
    <w:rsid w:val="00A42DA0"/>
    <w:rsid w:val="00A43043"/>
    <w:rsid w:val="00A603BC"/>
    <w:rsid w:val="00A62250"/>
    <w:rsid w:val="00A67EDD"/>
    <w:rsid w:val="00A70797"/>
    <w:rsid w:val="00A71B9F"/>
    <w:rsid w:val="00A76175"/>
    <w:rsid w:val="00A95534"/>
    <w:rsid w:val="00A96155"/>
    <w:rsid w:val="00AB6460"/>
    <w:rsid w:val="00AC7036"/>
    <w:rsid w:val="00AE6BA3"/>
    <w:rsid w:val="00AF310E"/>
    <w:rsid w:val="00AF5C8C"/>
    <w:rsid w:val="00B41703"/>
    <w:rsid w:val="00B50067"/>
    <w:rsid w:val="00B54C9D"/>
    <w:rsid w:val="00B558DC"/>
    <w:rsid w:val="00B56C84"/>
    <w:rsid w:val="00B57BC8"/>
    <w:rsid w:val="00B636FC"/>
    <w:rsid w:val="00B6697E"/>
    <w:rsid w:val="00B7212D"/>
    <w:rsid w:val="00B836BE"/>
    <w:rsid w:val="00B9266E"/>
    <w:rsid w:val="00BC0B9D"/>
    <w:rsid w:val="00BC3B41"/>
    <w:rsid w:val="00BC4606"/>
    <w:rsid w:val="00BD5BBE"/>
    <w:rsid w:val="00BD647A"/>
    <w:rsid w:val="00BE2BA8"/>
    <w:rsid w:val="00BF1BCE"/>
    <w:rsid w:val="00BF227F"/>
    <w:rsid w:val="00C02216"/>
    <w:rsid w:val="00C063E9"/>
    <w:rsid w:val="00C07340"/>
    <w:rsid w:val="00C14C31"/>
    <w:rsid w:val="00C1690A"/>
    <w:rsid w:val="00C2676C"/>
    <w:rsid w:val="00C33B45"/>
    <w:rsid w:val="00C3478E"/>
    <w:rsid w:val="00C36D1A"/>
    <w:rsid w:val="00C46B23"/>
    <w:rsid w:val="00C57181"/>
    <w:rsid w:val="00C70001"/>
    <w:rsid w:val="00C827DB"/>
    <w:rsid w:val="00C8544C"/>
    <w:rsid w:val="00C94625"/>
    <w:rsid w:val="00CA3B47"/>
    <w:rsid w:val="00CA461F"/>
    <w:rsid w:val="00CE6C8C"/>
    <w:rsid w:val="00CE777C"/>
    <w:rsid w:val="00CF2EB2"/>
    <w:rsid w:val="00CF4D90"/>
    <w:rsid w:val="00CF7600"/>
    <w:rsid w:val="00D15610"/>
    <w:rsid w:val="00D205FB"/>
    <w:rsid w:val="00D21334"/>
    <w:rsid w:val="00D402D9"/>
    <w:rsid w:val="00D67D86"/>
    <w:rsid w:val="00D72144"/>
    <w:rsid w:val="00D85739"/>
    <w:rsid w:val="00D857D9"/>
    <w:rsid w:val="00D90177"/>
    <w:rsid w:val="00D918EC"/>
    <w:rsid w:val="00D94A49"/>
    <w:rsid w:val="00D95326"/>
    <w:rsid w:val="00D96D0F"/>
    <w:rsid w:val="00D97E9C"/>
    <w:rsid w:val="00DA18D3"/>
    <w:rsid w:val="00DB0D98"/>
    <w:rsid w:val="00DB1DB3"/>
    <w:rsid w:val="00DC5605"/>
    <w:rsid w:val="00DD3152"/>
    <w:rsid w:val="00DD585C"/>
    <w:rsid w:val="00DE2955"/>
    <w:rsid w:val="00DE5A3D"/>
    <w:rsid w:val="00DE677D"/>
    <w:rsid w:val="00DF1FD3"/>
    <w:rsid w:val="00DF2038"/>
    <w:rsid w:val="00E2266C"/>
    <w:rsid w:val="00E27509"/>
    <w:rsid w:val="00E379F1"/>
    <w:rsid w:val="00E404CD"/>
    <w:rsid w:val="00E41502"/>
    <w:rsid w:val="00E4388D"/>
    <w:rsid w:val="00E44420"/>
    <w:rsid w:val="00E60A4B"/>
    <w:rsid w:val="00E67BC3"/>
    <w:rsid w:val="00E71FE7"/>
    <w:rsid w:val="00E92ED9"/>
    <w:rsid w:val="00E94551"/>
    <w:rsid w:val="00EA5338"/>
    <w:rsid w:val="00EC086F"/>
    <w:rsid w:val="00EC2015"/>
    <w:rsid w:val="00EC2790"/>
    <w:rsid w:val="00EC2E33"/>
    <w:rsid w:val="00EC2F3F"/>
    <w:rsid w:val="00EC3104"/>
    <w:rsid w:val="00EE1C4B"/>
    <w:rsid w:val="00EE1ED7"/>
    <w:rsid w:val="00EE3026"/>
    <w:rsid w:val="00EE76A4"/>
    <w:rsid w:val="00EF2E9F"/>
    <w:rsid w:val="00EF3D9E"/>
    <w:rsid w:val="00F07A0B"/>
    <w:rsid w:val="00F24E84"/>
    <w:rsid w:val="00F25613"/>
    <w:rsid w:val="00F26A32"/>
    <w:rsid w:val="00F46844"/>
    <w:rsid w:val="00F56553"/>
    <w:rsid w:val="00F64165"/>
    <w:rsid w:val="00F7124E"/>
    <w:rsid w:val="00F724C1"/>
    <w:rsid w:val="00F86AFA"/>
    <w:rsid w:val="00FA396F"/>
    <w:rsid w:val="00FB1414"/>
    <w:rsid w:val="00FB3CDC"/>
    <w:rsid w:val="00FC05F5"/>
    <w:rsid w:val="00FC0BD4"/>
    <w:rsid w:val="00FC231C"/>
    <w:rsid w:val="00FC39DE"/>
    <w:rsid w:val="00FD1A60"/>
    <w:rsid w:val="00FD2568"/>
    <w:rsid w:val="00FD611D"/>
    <w:rsid w:val="00FF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95E90"/>
  <w15:docId w15:val="{7E6D2054-C593-4BCC-9717-6376EFF9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55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E070A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F17AE"/>
    <w:pPr>
      <w:keepNext/>
      <w:keepLines/>
      <w:ind w:firstLineChars="0" w:firstLine="0"/>
      <w:jc w:val="left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71B9F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18D3"/>
    <w:pPr>
      <w:ind w:firstLine="420"/>
    </w:pPr>
  </w:style>
  <w:style w:type="character" w:styleId="a4">
    <w:name w:val="Strong"/>
    <w:basedOn w:val="a0"/>
    <w:uiPriority w:val="22"/>
    <w:qFormat/>
    <w:rsid w:val="005E070A"/>
    <w:rPr>
      <w:b/>
      <w:bCs/>
    </w:rPr>
  </w:style>
  <w:style w:type="character" w:customStyle="1" w:styleId="10">
    <w:name w:val="标题 1 字符"/>
    <w:basedOn w:val="a0"/>
    <w:link w:val="1"/>
    <w:uiPriority w:val="9"/>
    <w:rsid w:val="005E070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F17AE"/>
    <w:rPr>
      <w:rFonts w:ascii="Times New Roman" w:eastAsia="宋体" w:hAnsi="Times New Roman" w:cstheme="majorBidi"/>
      <w:b/>
      <w:bCs/>
      <w:sz w:val="28"/>
      <w:szCs w:val="32"/>
    </w:rPr>
  </w:style>
  <w:style w:type="paragraph" w:styleId="a5">
    <w:name w:val="Normal (Web)"/>
    <w:basedOn w:val="a"/>
    <w:uiPriority w:val="99"/>
    <w:semiHidden/>
    <w:unhideWhenUsed/>
    <w:rsid w:val="008D47D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character" w:styleId="a6">
    <w:name w:val="Hyperlink"/>
    <w:basedOn w:val="a0"/>
    <w:uiPriority w:val="99"/>
    <w:unhideWhenUsed/>
    <w:rsid w:val="00D402D9"/>
    <w:rPr>
      <w:color w:val="0000FF"/>
      <w:u w:val="single"/>
    </w:rPr>
  </w:style>
  <w:style w:type="paragraph" w:customStyle="1" w:styleId="target">
    <w:name w:val="target"/>
    <w:basedOn w:val="a"/>
    <w:rsid w:val="006810AC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  <w14:ligatures w14:val="none"/>
    </w:rPr>
  </w:style>
  <w:style w:type="character" w:customStyle="1" w:styleId="ai-guide-text">
    <w:name w:val="ai-guide-text"/>
    <w:basedOn w:val="a0"/>
    <w:rsid w:val="006810AC"/>
  </w:style>
  <w:style w:type="table" w:styleId="a7">
    <w:name w:val="Table Grid"/>
    <w:basedOn w:val="a1"/>
    <w:uiPriority w:val="39"/>
    <w:rsid w:val="00681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B4CF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B4CF4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6B4CF4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B4CF4"/>
    <w:rPr>
      <w:rFonts w:ascii="Times New Roman" w:eastAsia="宋体" w:hAnsi="Times New Roman" w:cs="Times New Roman"/>
      <w:noProof/>
      <w:sz w:val="24"/>
    </w:rPr>
  </w:style>
  <w:style w:type="character" w:customStyle="1" w:styleId="30">
    <w:name w:val="标题 3 字符"/>
    <w:basedOn w:val="a0"/>
    <w:link w:val="3"/>
    <w:uiPriority w:val="9"/>
    <w:rsid w:val="00A71B9F"/>
    <w:rPr>
      <w:rFonts w:ascii="Times New Roman" w:eastAsia="宋体" w:hAnsi="Times New Roman"/>
      <w:b/>
      <w:bCs/>
      <w:sz w:val="32"/>
      <w:szCs w:val="32"/>
    </w:rPr>
  </w:style>
  <w:style w:type="character" w:styleId="a8">
    <w:name w:val="annotation reference"/>
    <w:basedOn w:val="a0"/>
    <w:uiPriority w:val="99"/>
    <w:semiHidden/>
    <w:unhideWhenUsed/>
    <w:rsid w:val="00582B2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582B2C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582B2C"/>
    <w:rPr>
      <w:rFonts w:ascii="Times New Roman" w:eastAsia="宋体" w:hAnsi="Times New Roman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82B2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82B2C"/>
    <w:rPr>
      <w:rFonts w:ascii="Times New Roman" w:eastAsia="宋体" w:hAnsi="Times New Roman"/>
      <w:b/>
      <w:bCs/>
      <w:sz w:val="24"/>
    </w:rPr>
  </w:style>
  <w:style w:type="paragraph" w:styleId="ad">
    <w:name w:val="header"/>
    <w:basedOn w:val="a"/>
    <w:link w:val="ae"/>
    <w:uiPriority w:val="99"/>
    <w:unhideWhenUsed/>
    <w:rsid w:val="00FC39DE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C39DE"/>
    <w:rPr>
      <w:rFonts w:ascii="Times New Roman" w:eastAsia="宋体" w:hAnsi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FC39D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C39DE"/>
    <w:rPr>
      <w:rFonts w:ascii="Times New Roman" w:eastAsia="宋体" w:hAnsi="Times New Roman"/>
      <w:sz w:val="18"/>
      <w:szCs w:val="18"/>
    </w:rPr>
  </w:style>
  <w:style w:type="character" w:styleId="af1">
    <w:name w:val="FollowedHyperlink"/>
    <w:basedOn w:val="a0"/>
    <w:uiPriority w:val="99"/>
    <w:semiHidden/>
    <w:unhideWhenUsed/>
    <w:rsid w:val="00EE3026"/>
    <w:rPr>
      <w:color w:val="954F72" w:themeColor="followedHyperlink"/>
      <w:u w:val="single"/>
    </w:rPr>
  </w:style>
  <w:style w:type="character" w:styleId="af2">
    <w:name w:val="Unresolved Mention"/>
    <w:basedOn w:val="a0"/>
    <w:uiPriority w:val="99"/>
    <w:semiHidden/>
    <w:unhideWhenUsed/>
    <w:rsid w:val="002B4682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373794"/>
    <w:rPr>
      <w:rFonts w:ascii="Times New Roman" w:eastAsia="宋体" w:hAnsi="Times New Roman"/>
      <w:sz w:val="24"/>
    </w:rPr>
  </w:style>
  <w:style w:type="character" w:styleId="af4">
    <w:name w:val="line number"/>
    <w:basedOn w:val="a0"/>
    <w:uiPriority w:val="99"/>
    <w:semiHidden/>
    <w:unhideWhenUsed/>
    <w:rsid w:val="00922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88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2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9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5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6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12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7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3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7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9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4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1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6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7B73AA-829A-4A46-8045-427D5260D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2552</Words>
  <Characters>14548</Characters>
  <Application>Microsoft Office Word</Application>
  <DocSecurity>0</DocSecurity>
  <Lines>121</Lines>
  <Paragraphs>34</Paragraphs>
  <ScaleCrop>false</ScaleCrop>
  <Company/>
  <LinksUpToDate>false</LinksUpToDate>
  <CharactersWithSpaces>1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翩翩 夏</dc:creator>
  <cp:keywords/>
  <dc:description/>
  <cp:lastModifiedBy>翩翩 夏</cp:lastModifiedBy>
  <cp:revision>5</cp:revision>
  <cp:lastPrinted>2025-06-03T09:06:00Z</cp:lastPrinted>
  <dcterms:created xsi:type="dcterms:W3CDTF">2025-06-03T08:31:00Z</dcterms:created>
  <dcterms:modified xsi:type="dcterms:W3CDTF">2025-06-03T09:10:00Z</dcterms:modified>
</cp:coreProperties>
</file>